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914BCD5" w:rsidR="00DB4B2C" w:rsidRPr="00410502" w:rsidRDefault="00D27F1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B89B89C" w:rsidR="00DB4B2C" w:rsidRPr="00410502" w:rsidRDefault="00D27F1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763EBE" w:rsidR="00DB4B2C" w:rsidRPr="00410502" w:rsidRDefault="00D27F1F" w:rsidP="006B2B65">
                <w:pPr>
                  <w:rPr>
                    <w:rFonts w:ascii="Arial" w:hAnsi="Arial" w:cs="Arial"/>
                    <w:sz w:val="20"/>
                    <w:szCs w:val="20"/>
                  </w:rPr>
                </w:pPr>
                <w:r>
                  <w:rPr>
                    <w:rFonts w:ascii="Arial" w:hAnsi="Arial" w:cs="Arial"/>
                    <w:sz w:val="20"/>
                    <w:szCs w:val="20"/>
                  </w:rPr>
                  <w:t>2&amp;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2A6E76" w:rsidR="00DB4B2C" w:rsidRPr="00410502" w:rsidRDefault="00D27F1F"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A7382C5" w:rsidR="00DB4B2C" w:rsidRPr="00410502" w:rsidRDefault="00D27F1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5C79FC0" w:rsidR="00DB4B2C" w:rsidRPr="00410502" w:rsidRDefault="00D27F1F" w:rsidP="006B2B65">
                <w:pPr>
                  <w:rPr>
                    <w:rFonts w:ascii="Arial" w:hAnsi="Arial" w:cs="Arial"/>
                    <w:sz w:val="20"/>
                    <w:szCs w:val="20"/>
                  </w:rPr>
                </w:pPr>
                <w:r>
                  <w:rPr>
                    <w:rFonts w:ascii="Arial" w:hAnsi="Arial" w:cs="Arial"/>
                    <w:sz w:val="20"/>
                    <w:szCs w:val="20"/>
                  </w:rPr>
                  <w:t>3&amp;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005AB13" w:rsidR="00DB4B2C" w:rsidRPr="00410502" w:rsidRDefault="00D27F1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8A9CE32" w:rsidR="00DB4B2C" w:rsidRPr="00410502" w:rsidRDefault="00D27F1F"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725BB60" w:rsidR="00DB4B2C" w:rsidRPr="00410502" w:rsidRDefault="00D27F1F"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95E334C" w:rsidR="00DB4B2C" w:rsidRPr="00410502" w:rsidRDefault="00D27F1F"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DCFE504" w:rsidR="00DB4B2C" w:rsidRPr="00410502" w:rsidRDefault="00D27F1F"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2659A83" w:rsidR="00DB4B2C" w:rsidRPr="00410502" w:rsidRDefault="00D27F1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A512E60" w:rsidR="00DB4B2C" w:rsidRPr="00410502" w:rsidRDefault="00D27F1F"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05AE354" w:rsidR="00DB4B2C" w:rsidRPr="00410502" w:rsidRDefault="00D27F1F"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813BE7" w:rsidR="00DB4B2C" w:rsidRPr="00410502" w:rsidRDefault="00D27F1F"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0D7D6AB5" w:rsidR="00DB4B2C" w:rsidRPr="00410502" w:rsidRDefault="004A5597"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F33CEA6" w:rsidR="00DB4B2C" w:rsidRPr="00410502" w:rsidRDefault="00F45F9A"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DFF280A" w:rsidR="00DB4B2C" w:rsidRPr="00410502" w:rsidRDefault="00F45F9A" w:rsidP="006B2B65">
                <w:pPr>
                  <w:rPr>
                    <w:rFonts w:ascii="Arial" w:hAnsi="Arial" w:cs="Arial"/>
                    <w:sz w:val="20"/>
                    <w:szCs w:val="20"/>
                  </w:rPr>
                </w:pPr>
                <w:r>
                  <w:rPr>
                    <w:rFonts w:ascii="Arial" w:hAnsi="Arial" w:cs="Arial"/>
                    <w:sz w:val="20"/>
                    <w:szCs w:val="20"/>
                  </w:rPr>
                  <w:t>6-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96C3AC9" w:rsidR="00DB4B2C" w:rsidRPr="00410502" w:rsidRDefault="00F45F9A" w:rsidP="006B2B65">
                <w:pPr>
                  <w:rPr>
                    <w:rFonts w:ascii="Arial" w:hAnsi="Arial" w:cs="Arial"/>
                    <w:sz w:val="20"/>
                    <w:szCs w:val="20"/>
                  </w:rPr>
                </w:pPr>
                <w:r>
                  <w:rPr>
                    <w:rFonts w:ascii="Arial" w:hAnsi="Arial" w:cs="Arial"/>
                    <w:sz w:val="20"/>
                    <w:szCs w:val="20"/>
                  </w:rPr>
                  <w:t>13-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36C6611" w:rsidR="00DB4B2C" w:rsidRPr="00410502" w:rsidRDefault="00F45F9A" w:rsidP="006B2B65">
                <w:pPr>
                  <w:rPr>
                    <w:rFonts w:ascii="Arial" w:hAnsi="Arial" w:cs="Arial"/>
                    <w:sz w:val="20"/>
                    <w:szCs w:val="20"/>
                  </w:rPr>
                </w:pPr>
                <w:r>
                  <w:rPr>
                    <w:rFonts w:ascii="Arial" w:hAnsi="Arial" w:cs="Arial"/>
                    <w:sz w:val="20"/>
                    <w:szCs w:val="20"/>
                  </w:rPr>
                  <w:t>16&amp;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CA01F2" w:rsidR="00DB4B2C" w:rsidRPr="00410502" w:rsidRDefault="00F45F9A"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198B990" w:rsidR="00DB4B2C" w:rsidRPr="00410502" w:rsidRDefault="00F45F9A"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4383A" w14:textId="77777777" w:rsidR="009A58FA" w:rsidRDefault="009A58FA" w:rsidP="008F00FC">
      <w:pPr>
        <w:spacing w:after="0" w:line="240" w:lineRule="auto"/>
      </w:pPr>
      <w:r>
        <w:separator/>
      </w:r>
    </w:p>
  </w:endnote>
  <w:endnote w:type="continuationSeparator" w:id="0">
    <w:p w14:paraId="6182D22D" w14:textId="77777777" w:rsidR="009A58FA" w:rsidRDefault="009A58F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77834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251C0" w14:textId="77777777" w:rsidR="009A58FA" w:rsidRDefault="009A58FA" w:rsidP="008F00FC">
      <w:pPr>
        <w:spacing w:after="0" w:line="240" w:lineRule="auto"/>
      </w:pPr>
      <w:r>
        <w:separator/>
      </w:r>
    </w:p>
  </w:footnote>
  <w:footnote w:type="continuationSeparator" w:id="0">
    <w:p w14:paraId="245B4AE8" w14:textId="77777777" w:rsidR="009A58FA" w:rsidRDefault="009A58F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18D2F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16D1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3634707">
    <w:abstractNumId w:val="4"/>
  </w:num>
  <w:num w:numId="2" w16cid:durableId="1136336468">
    <w:abstractNumId w:val="5"/>
  </w:num>
  <w:num w:numId="3" w16cid:durableId="1462115078">
    <w:abstractNumId w:val="7"/>
  </w:num>
  <w:num w:numId="4" w16cid:durableId="3394784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3228399">
    <w:abstractNumId w:val="9"/>
  </w:num>
  <w:num w:numId="6" w16cid:durableId="1308054802">
    <w:abstractNumId w:val="8"/>
  </w:num>
  <w:num w:numId="7" w16cid:durableId="1343511446">
    <w:abstractNumId w:val="0"/>
  </w:num>
  <w:num w:numId="8" w16cid:durableId="915549036">
    <w:abstractNumId w:val="6"/>
  </w:num>
  <w:num w:numId="9" w16cid:durableId="1254976464">
    <w:abstractNumId w:val="2"/>
  </w:num>
  <w:num w:numId="10" w16cid:durableId="11208082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0AA6"/>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5597"/>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58F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7F1F"/>
    <w:rsid w:val="00D5306E"/>
    <w:rsid w:val="00DB140C"/>
    <w:rsid w:val="00DB4B2C"/>
    <w:rsid w:val="00DE5B2B"/>
    <w:rsid w:val="00E36760"/>
    <w:rsid w:val="00E37439"/>
    <w:rsid w:val="00E453DC"/>
    <w:rsid w:val="00E7703B"/>
    <w:rsid w:val="00E83084"/>
    <w:rsid w:val="00E86273"/>
    <w:rsid w:val="00E960E8"/>
    <w:rsid w:val="00EB3A3C"/>
    <w:rsid w:val="00EF3309"/>
    <w:rsid w:val="00F45F9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8677480-D2F9-407C-B529-ACC3BB00F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D369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7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saman Yazdani</cp:lastModifiedBy>
  <cp:revision>2</cp:revision>
  <cp:lastPrinted>2018-11-16T17:06:00Z</cp:lastPrinted>
  <dcterms:created xsi:type="dcterms:W3CDTF">2023-09-12T14:38:00Z</dcterms:created>
  <dcterms:modified xsi:type="dcterms:W3CDTF">2023-09-1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